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107EE" w:rsidRDefault="001107EE" w:rsidP="001107EE">
      <w:pPr>
        <w:pStyle w:val="1"/>
        <w:numPr>
          <w:ilvl w:val="0"/>
          <w:numId w:val="0"/>
        </w:numPr>
        <w:ind w:left="567" w:hanging="567"/>
        <w:jc w:val="center"/>
        <w:rPr>
          <w:bCs/>
        </w:rPr>
      </w:pPr>
      <w:r w:rsidRPr="00994A3D">
        <w:t xml:space="preserve">Supplementary </w:t>
      </w:r>
      <w:r>
        <w:t>material S</w:t>
      </w:r>
      <w:r w:rsidR="005630FB">
        <w:t>10</w:t>
      </w:r>
      <w:r w:rsidR="00006249">
        <w:t>.</w:t>
      </w:r>
      <w:r>
        <w:t xml:space="preserve"> </w:t>
      </w:r>
      <w:r w:rsidRPr="008042C2">
        <w:rPr>
          <w:bCs/>
        </w:rPr>
        <w:t>Sensitivity analysis of CHM for MACEs after deletion of individual studies</w:t>
      </w:r>
    </w:p>
    <w:tbl>
      <w:tblPr>
        <w:tblW w:w="10667" w:type="dxa"/>
        <w:tblInd w:w="-85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2"/>
        <w:gridCol w:w="1276"/>
        <w:gridCol w:w="1275"/>
        <w:gridCol w:w="1276"/>
        <w:gridCol w:w="1276"/>
        <w:gridCol w:w="1366"/>
        <w:gridCol w:w="1263"/>
        <w:gridCol w:w="1276"/>
      </w:tblGrid>
      <w:tr w:rsidR="001107EE" w:rsidRPr="0026383D" w:rsidTr="002053B4">
        <w:trPr>
          <w:trHeight w:val="320"/>
        </w:trPr>
        <w:tc>
          <w:tcPr>
            <w:tcW w:w="1702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1107EE" w:rsidRPr="0026383D" w:rsidRDefault="001107EE" w:rsidP="002053B4">
            <w:pPr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Study excluded</w:t>
            </w:r>
          </w:p>
        </w:tc>
        <w:tc>
          <w:tcPr>
            <w:tcW w:w="8965" w:type="dxa"/>
            <w:gridSpan w:val="7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07EE" w:rsidRPr="0026383D" w:rsidRDefault="001107EE" w:rsidP="002053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Risk Ratio [95%CI]</w:t>
            </w:r>
          </w:p>
        </w:tc>
      </w:tr>
      <w:tr w:rsidR="001107EE" w:rsidRPr="0026383D" w:rsidTr="002053B4">
        <w:trPr>
          <w:trHeight w:val="320"/>
        </w:trPr>
        <w:tc>
          <w:tcPr>
            <w:tcW w:w="170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MAC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Cardiovascular mortal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Myocardial infarc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Angina pectoris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Revascularization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Heart fail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Nonfatal stroke</w:t>
            </w:r>
          </w:p>
        </w:tc>
      </w:tr>
      <w:tr w:rsidR="001107EE" w:rsidRPr="0026383D" w:rsidTr="002053B4">
        <w:trPr>
          <w:trHeight w:val="36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Xu, 201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2 [0.47, 0.59]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6 [0.53, 0.84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2 [0.32, 0.54]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1 [0.31, 0.54]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</w:tr>
      <w:tr w:rsidR="001107EE" w:rsidRPr="0026383D" w:rsidTr="002053B4">
        <w:trPr>
          <w:trHeight w:val="36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i, 2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2 [0.47, 0.59]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6 [0.52, 0.83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4 [0.34, 0.57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4 [0.48, 0.85]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2 [0.12, 0.85]</w:t>
            </w:r>
          </w:p>
        </w:tc>
      </w:tr>
      <w:tr w:rsidR="001107EE" w:rsidRPr="0026383D" w:rsidTr="002053B4">
        <w:trPr>
          <w:trHeight w:val="36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Yang, 2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2 [0.47, 0.59]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3 [0.33, 0.54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1 [0.30, 0.54]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9 [0.24, 1.00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</w:tr>
      <w:tr w:rsidR="001107EE" w:rsidRPr="0026383D" w:rsidTr="002053B4">
        <w:trPr>
          <w:trHeight w:val="36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Zhou, 20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3 [0.47, 0.60]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3 [0.34, 0.55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3 [0.32, 0.58]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1 [0.27, 0.97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</w:tr>
      <w:tr w:rsidR="001107EE" w:rsidRPr="0026383D" w:rsidTr="002053B4">
        <w:trPr>
          <w:trHeight w:val="36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ang, 20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2 [0.47, 0.59]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6 [0.52, 0.83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3 [0.33, 0.55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0 [0.30, 0.54]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</w:tr>
      <w:tr w:rsidR="001107EE" w:rsidRPr="0026383D" w:rsidTr="002053B4">
        <w:trPr>
          <w:trHeight w:val="36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Qin, 20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3 [0.47, 0.59]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3 [0.33, 0.55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5 [0.29, 1.02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8 [0.23, 1.03]</w:t>
            </w:r>
          </w:p>
        </w:tc>
      </w:tr>
      <w:tr w:rsidR="001107EE" w:rsidRPr="0026383D" w:rsidTr="002053B4">
        <w:trPr>
          <w:trHeight w:val="36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ang, 2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3 [0.47, 0.59]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6 [0.52, 0.83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3 [0.34, 0.55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1 [0.31, 0.55]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</w:tr>
      <w:tr w:rsidR="001107EE" w:rsidRPr="0026383D" w:rsidTr="002053B4">
        <w:trPr>
          <w:trHeight w:val="36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heng, 20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3 [0.47, 0.59]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3 [0.33, 0.55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6 [0.50, 0.87]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3 [0.28, 0.98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</w:tr>
      <w:tr w:rsidR="001107EE" w:rsidRPr="0026383D" w:rsidTr="002053B4">
        <w:trPr>
          <w:trHeight w:val="36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a, 20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3 [0.47, 0.60]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6 [0.53, 0.83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3 [0.34, 0.56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2 [0.31, 0.56]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3 [0.28, 1.00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</w:tr>
      <w:tr w:rsidR="001107EE" w:rsidRPr="0026383D" w:rsidTr="002053B4">
        <w:trPr>
          <w:trHeight w:val="36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Zhang, 20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3 [0.47, 0.59]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6 [0.52, 0.83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3 [0.33, 0.55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5 [0.29, 1.02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</w:tr>
      <w:tr w:rsidR="001107EE" w:rsidRPr="0026383D" w:rsidTr="002053B4">
        <w:trPr>
          <w:trHeight w:val="36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i, 20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3 [0.47, 0.59]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3 [0.33, 0.55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1 [0.31, 0.55]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5 [0.30, 1.02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</w:tr>
      <w:tr w:rsidR="001107EE" w:rsidRPr="0026383D" w:rsidTr="002053B4">
        <w:trPr>
          <w:trHeight w:val="36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hen, 20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2 [0.47, 0.59]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3 [0.33, 0.55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5 [0.49, 0.85]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</w:tr>
      <w:tr w:rsidR="001107EE" w:rsidRPr="0026383D" w:rsidTr="002053B4">
        <w:trPr>
          <w:trHeight w:val="36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in, 2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2 [0.47, 0.59]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6 [0.52, 0.83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3 [0.33, 0.55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8 [0.28, 0.52]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</w:tr>
      <w:tr w:rsidR="001107EE" w:rsidRPr="0026383D" w:rsidTr="002053B4">
        <w:trPr>
          <w:trHeight w:val="36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Zhao, 20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3 [0.47, 0.59]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3 [0.33, 0.54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1 [0.31, 0.55]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8 [0.23, 1.03]</w:t>
            </w:r>
          </w:p>
        </w:tc>
      </w:tr>
      <w:tr w:rsidR="001107EE" w:rsidRPr="0026383D" w:rsidTr="002053B4">
        <w:trPr>
          <w:trHeight w:val="44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Kong, 20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2 [0.47, 0.59]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6 [0.52, 0.83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1 [0.32, 0.53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5 [0.49, 0.86]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5 [0.27, 1.57]</w:t>
            </w:r>
          </w:p>
        </w:tc>
      </w:tr>
      <w:tr w:rsidR="001107EE" w:rsidRPr="0026383D" w:rsidTr="002053B4">
        <w:trPr>
          <w:trHeight w:val="36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Dai, 2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2 [0.46, 0.58]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</w:tr>
      <w:tr w:rsidR="001107EE" w:rsidRPr="0026383D" w:rsidTr="002053B4">
        <w:trPr>
          <w:trHeight w:val="36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an, 20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2 [0.47, 0.59]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</w:tr>
      <w:tr w:rsidR="001107EE" w:rsidRPr="0026383D" w:rsidTr="002053B4">
        <w:trPr>
          <w:trHeight w:val="36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u, 20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5 [0.38, 0.53]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6 [0.17, 0.74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7 [0.33, 0.68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2 [0.33, 1.18]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</w:tr>
      <w:tr w:rsidR="001107EE" w:rsidRPr="0026383D" w:rsidTr="002053B4">
        <w:trPr>
          <w:trHeight w:val="36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i, 2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2 [0.46, 0.58]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5 [0.52, 0.83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2 [0.32, 0.54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8 [0.28, 0.52]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</w:tr>
      <w:tr w:rsidR="001107EE" w:rsidRPr="0026383D" w:rsidTr="002053B4">
        <w:trPr>
          <w:trHeight w:val="44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Sun, 2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2 [0.46, 0.58]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0 [0.31, 0.52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0 [0.29, 0.55]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8 [0.25, 0.94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6 [0.20, 1.05]</w:t>
            </w:r>
          </w:p>
        </w:tc>
      </w:tr>
      <w:tr w:rsidR="001107EE" w:rsidRPr="0026383D" w:rsidTr="002053B4">
        <w:trPr>
          <w:trHeight w:val="44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i, 20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3 [0.47, 0.59]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6 [0.53, 0.83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3 [0.33, 0.55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9 [0.29, 0.53]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</w:tr>
      <w:tr w:rsidR="001107EE" w:rsidRPr="0026383D" w:rsidTr="002053B4">
        <w:trPr>
          <w:trHeight w:val="44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i, 2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2 [0.47, 0.59]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2 [0.33, 0.54]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0 [0.30, 0.55]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5 [0.49, 0.86]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</w:tr>
      <w:tr w:rsidR="001107EE" w:rsidRPr="0026383D" w:rsidTr="002053B4">
        <w:trPr>
          <w:trHeight w:val="440"/>
        </w:trPr>
        <w:tc>
          <w:tcPr>
            <w:tcW w:w="1702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Zhao, 20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2 [0.47, 0.59]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107EE" w:rsidRPr="0026383D" w:rsidRDefault="001107EE" w:rsidP="002053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</w:t>
            </w:r>
          </w:p>
        </w:tc>
      </w:tr>
    </w:tbl>
    <w:p w:rsidR="00E229A7" w:rsidRPr="001107EE" w:rsidRDefault="00E229A7"/>
    <w:sectPr w:rsidR="00E229A7" w:rsidRPr="001107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7EE"/>
    <w:rsid w:val="00003A4D"/>
    <w:rsid w:val="00004B3C"/>
    <w:rsid w:val="00006249"/>
    <w:rsid w:val="0001586F"/>
    <w:rsid w:val="00021981"/>
    <w:rsid w:val="00024E82"/>
    <w:rsid w:val="00046050"/>
    <w:rsid w:val="00052C57"/>
    <w:rsid w:val="0009019C"/>
    <w:rsid w:val="000D0F53"/>
    <w:rsid w:val="000D1955"/>
    <w:rsid w:val="000D2709"/>
    <w:rsid w:val="000F7276"/>
    <w:rsid w:val="001107EE"/>
    <w:rsid w:val="00130CAA"/>
    <w:rsid w:val="00156AF3"/>
    <w:rsid w:val="00156F8B"/>
    <w:rsid w:val="00171BB6"/>
    <w:rsid w:val="00176351"/>
    <w:rsid w:val="001A76E0"/>
    <w:rsid w:val="001F6370"/>
    <w:rsid w:val="002259E4"/>
    <w:rsid w:val="00227EAA"/>
    <w:rsid w:val="0023064D"/>
    <w:rsid w:val="002530E4"/>
    <w:rsid w:val="0026506C"/>
    <w:rsid w:val="00273A86"/>
    <w:rsid w:val="002A3599"/>
    <w:rsid w:val="00321D26"/>
    <w:rsid w:val="00322876"/>
    <w:rsid w:val="0033768E"/>
    <w:rsid w:val="003402FB"/>
    <w:rsid w:val="00361470"/>
    <w:rsid w:val="00373697"/>
    <w:rsid w:val="0038146E"/>
    <w:rsid w:val="003A11BB"/>
    <w:rsid w:val="003B6A00"/>
    <w:rsid w:val="003D7C09"/>
    <w:rsid w:val="003E0D13"/>
    <w:rsid w:val="003E27DC"/>
    <w:rsid w:val="003F54E7"/>
    <w:rsid w:val="00404B5F"/>
    <w:rsid w:val="00413A21"/>
    <w:rsid w:val="00437B14"/>
    <w:rsid w:val="0045504A"/>
    <w:rsid w:val="00496BA3"/>
    <w:rsid w:val="004A5851"/>
    <w:rsid w:val="004D7FAE"/>
    <w:rsid w:val="004E2205"/>
    <w:rsid w:val="004E5968"/>
    <w:rsid w:val="004F36F4"/>
    <w:rsid w:val="0050048E"/>
    <w:rsid w:val="0052009E"/>
    <w:rsid w:val="0052219E"/>
    <w:rsid w:val="00541EE1"/>
    <w:rsid w:val="00544001"/>
    <w:rsid w:val="005630FB"/>
    <w:rsid w:val="005811CA"/>
    <w:rsid w:val="005871C0"/>
    <w:rsid w:val="005906BE"/>
    <w:rsid w:val="00595947"/>
    <w:rsid w:val="00597EB5"/>
    <w:rsid w:val="005A14F0"/>
    <w:rsid w:val="005C0ED4"/>
    <w:rsid w:val="005C5C45"/>
    <w:rsid w:val="005E11AF"/>
    <w:rsid w:val="0060671D"/>
    <w:rsid w:val="006125D6"/>
    <w:rsid w:val="00617052"/>
    <w:rsid w:val="00624018"/>
    <w:rsid w:val="00635A3D"/>
    <w:rsid w:val="00642031"/>
    <w:rsid w:val="0065663B"/>
    <w:rsid w:val="00660F10"/>
    <w:rsid w:val="00666D8D"/>
    <w:rsid w:val="006B2C91"/>
    <w:rsid w:val="006C0037"/>
    <w:rsid w:val="006C4809"/>
    <w:rsid w:val="006C70C3"/>
    <w:rsid w:val="006E18D2"/>
    <w:rsid w:val="006E6A86"/>
    <w:rsid w:val="007173E8"/>
    <w:rsid w:val="00725B4A"/>
    <w:rsid w:val="007349B3"/>
    <w:rsid w:val="0076420B"/>
    <w:rsid w:val="007A365A"/>
    <w:rsid w:val="007B41C1"/>
    <w:rsid w:val="007C371B"/>
    <w:rsid w:val="007D1551"/>
    <w:rsid w:val="00805F27"/>
    <w:rsid w:val="00825C4F"/>
    <w:rsid w:val="008309BB"/>
    <w:rsid w:val="00862FC7"/>
    <w:rsid w:val="008719FE"/>
    <w:rsid w:val="008954DF"/>
    <w:rsid w:val="008A7088"/>
    <w:rsid w:val="008C2C93"/>
    <w:rsid w:val="008C3E1E"/>
    <w:rsid w:val="0092735B"/>
    <w:rsid w:val="009674BE"/>
    <w:rsid w:val="00977DB9"/>
    <w:rsid w:val="009A32E7"/>
    <w:rsid w:val="009B51BD"/>
    <w:rsid w:val="009B7BB5"/>
    <w:rsid w:val="009F3638"/>
    <w:rsid w:val="00A11504"/>
    <w:rsid w:val="00A24E94"/>
    <w:rsid w:val="00A40562"/>
    <w:rsid w:val="00A45212"/>
    <w:rsid w:val="00A46B3D"/>
    <w:rsid w:val="00A67BA4"/>
    <w:rsid w:val="00A7056A"/>
    <w:rsid w:val="00A82BDE"/>
    <w:rsid w:val="00A94060"/>
    <w:rsid w:val="00AA4C5B"/>
    <w:rsid w:val="00AB42AE"/>
    <w:rsid w:val="00AB4A5D"/>
    <w:rsid w:val="00AB4F49"/>
    <w:rsid w:val="00AB6011"/>
    <w:rsid w:val="00AD0595"/>
    <w:rsid w:val="00AE7817"/>
    <w:rsid w:val="00B16A40"/>
    <w:rsid w:val="00B26626"/>
    <w:rsid w:val="00B37480"/>
    <w:rsid w:val="00B42EB2"/>
    <w:rsid w:val="00B52ACD"/>
    <w:rsid w:val="00B54113"/>
    <w:rsid w:val="00B67343"/>
    <w:rsid w:val="00B82A7E"/>
    <w:rsid w:val="00BA438A"/>
    <w:rsid w:val="00BB403B"/>
    <w:rsid w:val="00BE56D9"/>
    <w:rsid w:val="00C00313"/>
    <w:rsid w:val="00C23C95"/>
    <w:rsid w:val="00C57880"/>
    <w:rsid w:val="00C6595C"/>
    <w:rsid w:val="00C73A35"/>
    <w:rsid w:val="00C766B6"/>
    <w:rsid w:val="00C925AD"/>
    <w:rsid w:val="00CA0165"/>
    <w:rsid w:val="00CD52EA"/>
    <w:rsid w:val="00CD7DAA"/>
    <w:rsid w:val="00CE34AC"/>
    <w:rsid w:val="00CF0F02"/>
    <w:rsid w:val="00CF780D"/>
    <w:rsid w:val="00D028E5"/>
    <w:rsid w:val="00D34248"/>
    <w:rsid w:val="00D959F5"/>
    <w:rsid w:val="00D9720D"/>
    <w:rsid w:val="00DB3D29"/>
    <w:rsid w:val="00DC0B28"/>
    <w:rsid w:val="00DF7D2D"/>
    <w:rsid w:val="00E11E83"/>
    <w:rsid w:val="00E12AB5"/>
    <w:rsid w:val="00E16223"/>
    <w:rsid w:val="00E229A7"/>
    <w:rsid w:val="00E36F8A"/>
    <w:rsid w:val="00E5502E"/>
    <w:rsid w:val="00E6179B"/>
    <w:rsid w:val="00E9095E"/>
    <w:rsid w:val="00EC1032"/>
    <w:rsid w:val="00ED6302"/>
    <w:rsid w:val="00EE13C7"/>
    <w:rsid w:val="00EF1A35"/>
    <w:rsid w:val="00F01A47"/>
    <w:rsid w:val="00F031AF"/>
    <w:rsid w:val="00F20239"/>
    <w:rsid w:val="00F2079D"/>
    <w:rsid w:val="00F673CD"/>
    <w:rsid w:val="00F7075D"/>
    <w:rsid w:val="00F84BED"/>
    <w:rsid w:val="00FA50E5"/>
    <w:rsid w:val="00FB15AB"/>
    <w:rsid w:val="00FC0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880DAF"/>
  <w15:chartTrackingRefBased/>
  <w15:docId w15:val="{05E18FE7-4DDD-574A-8066-DAF9AD7CE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07EE"/>
    <w:pPr>
      <w:widowControl w:val="0"/>
      <w:jc w:val="both"/>
    </w:pPr>
    <w:rPr>
      <w:szCs w:val="22"/>
    </w:rPr>
  </w:style>
  <w:style w:type="paragraph" w:styleId="1">
    <w:name w:val="heading 1"/>
    <w:basedOn w:val="a0"/>
    <w:next w:val="a"/>
    <w:link w:val="10"/>
    <w:uiPriority w:val="2"/>
    <w:qFormat/>
    <w:rsid w:val="001107EE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1107EE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1107EE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1107E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1107E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107EE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1107EE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1107EE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1107EE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1107EE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numbering" w:customStyle="1" w:styleId="Headings">
    <w:name w:val="Headings"/>
    <w:uiPriority w:val="99"/>
    <w:rsid w:val="001107EE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1107EE"/>
    <w:pPr>
      <w:ind w:firstLineChars="200" w:firstLine="4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83</Characters>
  <Application>Microsoft Office Word</Application>
  <DocSecurity>0</DocSecurity>
  <Lines>15</Lines>
  <Paragraphs>4</Paragraphs>
  <ScaleCrop>false</ScaleCrop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03-26T14:06:00Z</dcterms:created>
  <dcterms:modified xsi:type="dcterms:W3CDTF">2024-03-26T15:53:00Z</dcterms:modified>
</cp:coreProperties>
</file>